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796"/>
        <w:gridCol w:w="1594"/>
        <w:gridCol w:w="2126"/>
      </w:tblGrid>
      <w:tr w:rsidR="00AA4B53" w:rsidRPr="00B806A7" w14:paraId="0DC7EE0C" w14:textId="77777777" w:rsidTr="001C4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01AFF3" w14:textId="34C23E6F" w:rsidR="00AA4B53" w:rsidRPr="00B806A7" w:rsidRDefault="000A1DD9" w:rsidP="001C419E">
            <w:pPr>
              <w:rPr>
                <w:rFonts w:asciiTheme="minorHAnsi" w:hAnsiTheme="minorHAnsi" w:cstheme="minorHAnsi"/>
                <w:i w:val="0"/>
                <w:sz w:val="22"/>
              </w:rPr>
            </w:pPr>
            <w:r>
              <w:rPr>
                <w:rFonts w:asciiTheme="minorHAnsi" w:hAnsiTheme="minorHAnsi" w:cstheme="minorHAnsi"/>
                <w:i w:val="0"/>
                <w:sz w:val="22"/>
              </w:rPr>
              <w:t xml:space="preserve">Additional file 1: </w:t>
            </w:r>
            <w:r w:rsidR="00AA4B53" w:rsidRPr="00B806A7">
              <w:rPr>
                <w:rFonts w:asciiTheme="minorHAnsi" w:hAnsiTheme="minorHAnsi" w:cstheme="minorHAnsi"/>
                <w:i w:val="0"/>
                <w:sz w:val="22"/>
              </w:rPr>
              <w:t xml:space="preserve">Table </w:t>
            </w:r>
            <w:r>
              <w:rPr>
                <w:rFonts w:asciiTheme="minorHAnsi" w:hAnsiTheme="minorHAnsi" w:cstheme="minorHAnsi"/>
                <w:i w:val="0"/>
                <w:sz w:val="22"/>
              </w:rPr>
              <w:t>S</w:t>
            </w:r>
            <w:r w:rsidR="00AA4B53" w:rsidRPr="00B806A7">
              <w:rPr>
                <w:rFonts w:asciiTheme="minorHAnsi" w:hAnsiTheme="minorHAnsi" w:cstheme="minorHAnsi"/>
                <w:i w:val="0"/>
                <w:sz w:val="22"/>
              </w:rPr>
              <w:t>1. Mean pixel density of spots on Antibody Array</w:t>
            </w:r>
          </w:p>
        </w:tc>
      </w:tr>
      <w:tr w:rsidR="00AA4B53" w:rsidRPr="00B806A7" w14:paraId="77096F1A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03FF" w14:textId="77777777" w:rsidR="00AA4B53" w:rsidRPr="00B806A7" w:rsidRDefault="00AA4B53" w:rsidP="001C419E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B806A7">
              <w:rPr>
                <w:rFonts w:asciiTheme="minorHAnsi" w:hAnsiTheme="minorHAnsi" w:cstheme="minorHAnsi"/>
                <w:b/>
                <w:i w:val="0"/>
                <w:sz w:val="22"/>
              </w:rPr>
              <w:t>Angiogenic factor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71A2BF9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806A7">
              <w:rPr>
                <w:rFonts w:cstheme="minorHAnsi"/>
                <w:b/>
              </w:rPr>
              <w:t>HNC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BD3B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806A7">
              <w:rPr>
                <w:rFonts w:cstheme="minorHAnsi"/>
                <w:b/>
              </w:rPr>
              <w:t>HD</w:t>
            </w:r>
          </w:p>
        </w:tc>
      </w:tr>
      <w:tr w:rsidR="00AA4B53" w:rsidRPr="00B806A7" w14:paraId="40B30C6D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81D26" w14:textId="77777777" w:rsidR="00AA4B53" w:rsidRPr="00B806A7" w:rsidRDefault="00AA4B53" w:rsidP="001C419E">
            <w:pPr>
              <w:rPr>
                <w:rFonts w:asciiTheme="minorHAnsi" w:hAnsiTheme="minorHAnsi" w:cstheme="minorHAnsi"/>
                <w:sz w:val="22"/>
              </w:rPr>
            </w:pPr>
            <w:r w:rsidRPr="00B806A7">
              <w:rPr>
                <w:rFonts w:asciiTheme="minorHAnsi" w:hAnsiTheme="minorHAnsi" w:cstheme="minorHAnsi"/>
                <w:sz w:val="22"/>
              </w:rPr>
              <w:t>Angiogenin (1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C831971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5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73C756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4770</w:t>
            </w:r>
          </w:p>
        </w:tc>
      </w:tr>
      <w:tr w:rsidR="00AA4B53" w:rsidRPr="00B806A7" w14:paraId="004F2640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F097CD" w14:textId="77777777" w:rsidR="00AA4B53" w:rsidRPr="00B806A7" w:rsidRDefault="00F146C3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GFBP-1 (4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BFC6405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1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95F7C5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2238</w:t>
            </w:r>
          </w:p>
        </w:tc>
      </w:tr>
      <w:tr w:rsidR="00AA4B53" w:rsidRPr="00B806A7" w14:paraId="0EF868F3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7B0504" w14:textId="77777777" w:rsidR="00AA4B53" w:rsidRPr="00B806A7" w:rsidRDefault="00F146C3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GFBP-3 (5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457C6B42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476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2B8E21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2281</w:t>
            </w:r>
          </w:p>
        </w:tc>
      </w:tr>
      <w:tr w:rsidR="00AA4B53" w:rsidRPr="00B806A7" w14:paraId="42A864D5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DEE766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MP-8 (6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4602BF2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3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828800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3075</w:t>
            </w:r>
          </w:p>
        </w:tc>
      </w:tr>
      <w:tr w:rsidR="00AA4B53" w:rsidRPr="00B806A7" w14:paraId="2A9111F4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310A88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MP-9 (7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16DE45D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13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DE9F46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2031</w:t>
            </w:r>
          </w:p>
        </w:tc>
      </w:tr>
      <w:tr w:rsidR="00AA4B53" w:rsidRPr="00B806A7" w14:paraId="45BF2212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6A8919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uPA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 xml:space="preserve"> (14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41A3431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5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50E070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1764</w:t>
            </w:r>
          </w:p>
        </w:tc>
      </w:tr>
      <w:tr w:rsidR="00AA4B53" w:rsidRPr="00B806A7" w14:paraId="0E2BDE57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AF045" w14:textId="77777777" w:rsidR="00AA4B53" w:rsidRPr="00B806A7" w:rsidRDefault="00AA4B53" w:rsidP="001C419E">
            <w:pPr>
              <w:rPr>
                <w:rFonts w:asciiTheme="minorHAnsi" w:hAnsiTheme="minorHAnsi" w:cstheme="minorHAnsi"/>
                <w:sz w:val="22"/>
              </w:rPr>
            </w:pPr>
            <w:r w:rsidRPr="00B806A7">
              <w:rPr>
                <w:rFonts w:asciiTheme="minorHAnsi" w:hAnsiTheme="minorHAnsi" w:cstheme="minorHAnsi"/>
                <w:sz w:val="22"/>
              </w:rPr>
              <w:t>Angiopoetin-2 (2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D3057D6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27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A6A59A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4953</w:t>
            </w:r>
          </w:p>
        </w:tc>
      </w:tr>
      <w:tr w:rsidR="00AA4B53" w:rsidRPr="00B806A7" w14:paraId="46A30395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FD5778" w14:textId="77777777" w:rsidR="00AA4B53" w:rsidRPr="00B806A7" w:rsidRDefault="00AA4B53" w:rsidP="001C419E">
            <w:pPr>
              <w:rPr>
                <w:rFonts w:asciiTheme="minorHAnsi" w:hAnsiTheme="minorHAnsi" w:cstheme="minorHAnsi"/>
                <w:sz w:val="22"/>
              </w:rPr>
            </w:pPr>
            <w:r w:rsidRPr="00B806A7">
              <w:rPr>
                <w:rFonts w:asciiTheme="minorHAnsi" w:hAnsiTheme="minorHAnsi" w:cstheme="minorHAnsi"/>
                <w:sz w:val="22"/>
              </w:rPr>
              <w:t>DPPIV (3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9116258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40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F6BC4F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19874</w:t>
            </w:r>
          </w:p>
        </w:tc>
      </w:tr>
      <w:tr w:rsidR="00AA4B53" w:rsidRPr="00B806A7" w14:paraId="1451F5EC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D3FA5" w14:textId="77777777" w:rsidR="00AA4B53" w:rsidRPr="00B806A7" w:rsidRDefault="00AA4B53" w:rsidP="001C419E">
            <w:pPr>
              <w:rPr>
                <w:rFonts w:asciiTheme="minorHAnsi" w:hAnsiTheme="minorHAnsi" w:cstheme="minorHAnsi"/>
                <w:sz w:val="22"/>
              </w:rPr>
            </w:pPr>
            <w:r w:rsidRPr="00B806A7">
              <w:rPr>
                <w:rFonts w:asciiTheme="minorHAnsi" w:hAnsiTheme="minorHAnsi" w:cstheme="minorHAnsi"/>
                <w:sz w:val="22"/>
              </w:rPr>
              <w:t>Pentraxin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="00D65F58">
              <w:rPr>
                <w:rFonts w:asciiTheme="minorHAnsi" w:hAnsiTheme="minorHAnsi" w:cstheme="minorHAnsi"/>
                <w:sz w:val="22"/>
              </w:rPr>
              <w:t>3 (8</w:t>
            </w:r>
            <w:r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B0F98F3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267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6B6D6E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11956</w:t>
            </w:r>
          </w:p>
        </w:tc>
      </w:tr>
      <w:tr w:rsidR="00AA4B53" w:rsidRPr="00B806A7" w14:paraId="1C1CAB1E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5413DC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erpin E1 (10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F8AB071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940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9FD0DD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21579</w:t>
            </w:r>
          </w:p>
        </w:tc>
      </w:tr>
      <w:tr w:rsidR="00AA4B53" w:rsidRPr="00B806A7" w14:paraId="39CD3225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D68E8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latelet Factor 4 (9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30E38F0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0071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AB32EA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132936</w:t>
            </w:r>
          </w:p>
        </w:tc>
      </w:tr>
      <w:tr w:rsidR="00AA4B53" w:rsidRPr="00B806A7" w14:paraId="536E9422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0987F1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erpin F1 (11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8B0DB80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7339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E1AB20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45922</w:t>
            </w:r>
          </w:p>
        </w:tc>
      </w:tr>
      <w:tr w:rsidR="00AA4B53" w:rsidRPr="00B806A7" w14:paraId="0DEFF3DA" w14:textId="77777777" w:rsidTr="001C41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35CE51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ombospondin-1 (12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F38DDD5" w14:textId="77777777" w:rsidR="00AA4B53" w:rsidRPr="00B806A7" w:rsidRDefault="00F146C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701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A2F724" w14:textId="77777777" w:rsidR="00AA4B53" w:rsidRPr="00B806A7" w:rsidRDefault="00AA4B53" w:rsidP="001C4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171131</w:t>
            </w:r>
          </w:p>
        </w:tc>
      </w:tr>
      <w:tr w:rsidR="00AA4B53" w:rsidRPr="00B806A7" w14:paraId="30C8BFAA" w14:textId="77777777" w:rsidTr="001C4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AA885" w14:textId="77777777" w:rsidR="00AA4B53" w:rsidRPr="00B806A7" w:rsidRDefault="00D65F58" w:rsidP="001C419E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ombospondin-2 (13</w:t>
            </w:r>
            <w:r w:rsidR="00AA4B53" w:rsidRPr="00B806A7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CFC43F" w14:textId="77777777" w:rsidR="00AA4B53" w:rsidRPr="00B806A7" w:rsidRDefault="00F146C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003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A854C5" w14:textId="77777777" w:rsidR="00AA4B53" w:rsidRPr="00B806A7" w:rsidRDefault="00AA4B53" w:rsidP="001C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06A7">
              <w:rPr>
                <w:rFonts w:cstheme="minorHAnsi"/>
              </w:rPr>
              <w:t>3164</w:t>
            </w:r>
          </w:p>
        </w:tc>
      </w:tr>
    </w:tbl>
    <w:p w14:paraId="206DBC25" w14:textId="77777777" w:rsidR="00D20E59" w:rsidRDefault="00000000" w:rsidP="00AA4B53"/>
    <w:sectPr w:rsidR="00D20E59" w:rsidSect="00FD5005"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53F99" w14:textId="77777777" w:rsidR="00CD52C3" w:rsidRDefault="00CD52C3">
      <w:pPr>
        <w:spacing w:after="0" w:line="240" w:lineRule="auto"/>
      </w:pPr>
      <w:r>
        <w:separator/>
      </w:r>
    </w:p>
  </w:endnote>
  <w:endnote w:type="continuationSeparator" w:id="0">
    <w:p w14:paraId="256DD9AB" w14:textId="77777777" w:rsidR="00CD52C3" w:rsidRDefault="00CD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77090" w14:textId="77777777" w:rsidR="00A5171D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5157541"/>
      <w:docPartObj>
        <w:docPartGallery w:val="Page Numbers (Bottom of Page)"/>
        <w:docPartUnique/>
      </w:docPartObj>
    </w:sdtPr>
    <w:sdtContent>
      <w:p w14:paraId="3CE803F1" w14:textId="77777777" w:rsidR="00A5171D" w:rsidRDefault="00AA4B53" w:rsidP="0076241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F58" w:rsidRPr="00D65F58">
          <w:rPr>
            <w:noProof/>
            <w:lang w:val="de-DE"/>
          </w:rPr>
          <w:t>1</w:t>
        </w:r>
        <w:r>
          <w:fldChar w:fldCharType="end"/>
        </w:r>
      </w:p>
    </w:sdtContent>
  </w:sdt>
  <w:p w14:paraId="2BEC1296" w14:textId="77777777" w:rsidR="00A5171D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56701" w14:textId="77777777" w:rsidR="00A5171D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ECE68" w14:textId="77777777" w:rsidR="00CD52C3" w:rsidRDefault="00CD52C3">
      <w:pPr>
        <w:spacing w:after="0" w:line="240" w:lineRule="auto"/>
      </w:pPr>
      <w:r>
        <w:separator/>
      </w:r>
    </w:p>
  </w:footnote>
  <w:footnote w:type="continuationSeparator" w:id="0">
    <w:p w14:paraId="71F8EC58" w14:textId="77777777" w:rsidR="00CD52C3" w:rsidRDefault="00CD52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D744" w14:textId="77777777" w:rsidR="00A5171D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B53"/>
    <w:rsid w:val="000A1DD9"/>
    <w:rsid w:val="006213BF"/>
    <w:rsid w:val="006F1B33"/>
    <w:rsid w:val="00700003"/>
    <w:rsid w:val="008211D6"/>
    <w:rsid w:val="00AA4B53"/>
    <w:rsid w:val="00B41424"/>
    <w:rsid w:val="00CD52C3"/>
    <w:rsid w:val="00D65F58"/>
    <w:rsid w:val="00F146C3"/>
    <w:rsid w:val="00F161D5"/>
    <w:rsid w:val="00FD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75FF"/>
  <w15:chartTrackingRefBased/>
  <w15:docId w15:val="{D0C173C7-D83A-4FAD-94FA-45A7CA15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B53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B53"/>
    <w:pPr>
      <w:spacing w:before="240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B53"/>
    <w:rPr>
      <w:b/>
      <w:sz w:val="24"/>
      <w:lang w:val="en-US"/>
    </w:rPr>
  </w:style>
  <w:style w:type="table" w:styleId="PlainTable5">
    <w:name w:val="Plain Table 5"/>
    <w:basedOn w:val="TableNormal"/>
    <w:uiPriority w:val="45"/>
    <w:rsid w:val="00AA4B53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A4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B53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B5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ler, Luisa</dc:creator>
  <cp:keywords/>
  <dc:description/>
  <cp:lastModifiedBy>Indhumathi S Sukumar K</cp:lastModifiedBy>
  <cp:revision>6</cp:revision>
  <dcterms:created xsi:type="dcterms:W3CDTF">2023-01-16T10:47:00Z</dcterms:created>
  <dcterms:modified xsi:type="dcterms:W3CDTF">2023-05-02T13:39:00Z</dcterms:modified>
</cp:coreProperties>
</file>